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b/>
          <w:bCs/>
          <w:sz w:val="24"/>
        </w:rPr>
        <w:t>Table S4.</w:t>
      </w:r>
      <w:r>
        <w:rPr>
          <w:sz w:val="24"/>
        </w:rPr>
        <w:t xml:space="preserve"> DAVID functional annotation analysis of kidney-</w:t>
      </w:r>
      <w:r>
        <w:rPr>
          <w:sz w:val="24"/>
        </w:rPr>
        <w:t>specifically</w:t>
      </w:r>
      <w:r>
        <w:rPr>
          <w:sz w:val="24"/>
        </w:rPr>
        <w:t xml:space="preserve"> expressed gen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8"/>
        <w:gridCol w:w="3705"/>
        <w:gridCol w:w="2189"/>
      </w:tblGrid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egor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erm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enjamini-corrected FDR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Biological process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odium 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onovalent inorganic cat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6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cat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3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ransmembrane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9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8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etal ion transpo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9.7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cre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1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excre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8E-5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response to nutrient levels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7.3E-3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Cellular component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pical 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.1E-1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11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lasma membrane part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4.0E-10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insic to 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egral to 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9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rush border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7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egral to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4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intrinsic to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2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basolateral plasma membrane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5E-4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: Molecular function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odium 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4E-9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kali metal ion binding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5E-7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ym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.9E-6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mine transmembrane trans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8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nion transmembrane trans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2.0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mino acid transmembrane transporter activity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3.3E-2</w:t>
            </w:r>
          </w:p>
        </w:tc>
      </w:tr>
      <w:tr>
        <w:trPr/>
        <w:tc>
          <w:tcPr>
            <w:tcW w:w="2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KEGG pathway</w:t>
            </w:r>
          </w:p>
        </w:tc>
        <w:tc>
          <w:tcPr>
            <w:tcW w:w="3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Aldosterone-regulated sodium reabsorption</w:t>
            </w:r>
          </w:p>
        </w:tc>
        <w:tc>
          <w:tcPr>
            <w:tcW w:w="21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1.1E-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9T12:30:00Z</dcterms:created>
  <dc:creator>Libing</dc:creator>
  <dc:description/>
  <cp:keywords/>
  <dc:language>en-US</dc:language>
  <cp:lastModifiedBy>Libing</cp:lastModifiedBy>
  <dcterms:modified xsi:type="dcterms:W3CDTF">2014-12-19T12:40:00Z</dcterms:modified>
  <cp:revision>5</cp:revision>
  <dc:subject/>
  <dc:title/>
</cp:coreProperties>
</file>